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49707" w14:textId="2CB345B4" w:rsidR="00C74662" w:rsidRPr="008903D9" w:rsidRDefault="008903D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14:paraId="035DDAB3" w14:textId="77777777" w:rsidR="00C74662" w:rsidRPr="008903D9" w:rsidRDefault="00C74662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B0C11C" w14:textId="375EA321" w:rsidR="00E26525" w:rsidRPr="008903D9" w:rsidRDefault="00DD4C8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0040B8" w:rsidRPr="008903D9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8903D9">
        <w:rPr>
          <w:rFonts w:ascii="Times New Roman" w:eastAsia="Times New Roman" w:hAnsi="Times New Roman" w:cs="Times New Roman"/>
          <w:sz w:val="24"/>
          <w:szCs w:val="24"/>
        </w:rPr>
        <w:t>.</w:t>
      </w:r>
      <w:r w:rsidR="00447E2A" w:rsidRPr="008903D9">
        <w:rPr>
          <w:rFonts w:ascii="Times New Roman" w:hAnsi="Times New Roman" w:cs="Times New Roman"/>
          <w:sz w:val="24"/>
          <w:szCs w:val="24"/>
        </w:rPr>
        <w:t xml:space="preserve"> </w:t>
      </w:r>
      <w:r w:rsidR="00447E2A" w:rsidRPr="008903D9">
        <w:rPr>
          <w:rFonts w:ascii="Times New Roman" w:eastAsia="Times New Roman" w:hAnsi="Times New Roman" w:cs="Times New Roman"/>
          <w:sz w:val="24"/>
          <w:szCs w:val="24"/>
        </w:rPr>
        <w:t xml:space="preserve">Median and interquartile range (25th percentile, 75th percentile) </w:t>
      </w:r>
      <w:r w:rsidR="009241A1" w:rsidRPr="008903D9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D21667" w:rsidRPr="008903D9">
        <w:rPr>
          <w:rFonts w:ascii="Times New Roman" w:eastAsia="Times New Roman" w:hAnsi="Times New Roman" w:cs="Times New Roman"/>
          <w:sz w:val="24"/>
          <w:szCs w:val="24"/>
        </w:rPr>
        <w:t xml:space="preserve"> hourly, facility-specific median physician initial assessment (PIA</w:t>
      </w:r>
      <w:r w:rsidR="00DB695F" w:rsidRPr="008903D9">
        <w:rPr>
          <w:rFonts w:ascii="Times New Roman" w:eastAsia="Times New Roman" w:hAnsi="Times New Roman" w:cs="Times New Roman"/>
          <w:sz w:val="24"/>
          <w:szCs w:val="24"/>
        </w:rPr>
        <w:t>-M</w:t>
      </w:r>
      <w:r w:rsidR="00D21667" w:rsidRPr="008903D9">
        <w:rPr>
          <w:rFonts w:ascii="Times New Roman" w:eastAsia="Times New Roman" w:hAnsi="Times New Roman" w:cs="Times New Roman"/>
          <w:sz w:val="24"/>
          <w:szCs w:val="24"/>
        </w:rPr>
        <w:t xml:space="preserve">) times </w:t>
      </w:r>
      <w:r w:rsidR="00E26525" w:rsidRPr="008903D9">
        <w:rPr>
          <w:rFonts w:ascii="Times New Roman" w:eastAsia="Times New Roman" w:hAnsi="Times New Roman" w:cs="Times New Roman"/>
          <w:sz w:val="24"/>
          <w:szCs w:val="24"/>
        </w:rPr>
        <w:t xml:space="preserve">by years and by ED category. </w:t>
      </w:r>
    </w:p>
    <w:p w14:paraId="1985D341" w14:textId="5E32EF48" w:rsidR="00EF0990" w:rsidRPr="008903D9" w:rsidRDefault="00EF0990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55DB20" w14:textId="3340839C" w:rsidR="0082435D" w:rsidRPr="008903D9" w:rsidRDefault="00B3143F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D05B410" wp14:editId="66A13D5B">
            <wp:extent cx="5795122" cy="36257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edianPIA_yr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09"/>
                    <a:stretch/>
                  </pic:blipFill>
                  <pic:spPr bwMode="auto">
                    <a:xfrm>
                      <a:off x="0" y="0"/>
                      <a:ext cx="5801580" cy="3629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1CE37" w14:textId="42E4E4A7" w:rsidR="0082435D" w:rsidRPr="008903D9" w:rsidRDefault="0082435D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24C0F1" w14:textId="27B6D19A" w:rsidR="0082435D" w:rsidRPr="008903D9" w:rsidRDefault="0082435D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93BF70" w14:textId="78002ED1" w:rsidR="0082435D" w:rsidRPr="008903D9" w:rsidRDefault="0082435D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C8DFD4" w14:textId="77777777" w:rsidR="00730AF9" w:rsidRPr="008903D9" w:rsidRDefault="00730AF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1BD787F" w14:textId="08C957EF" w:rsidR="00E26525" w:rsidRPr="008903D9" w:rsidRDefault="000E2D03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</w:t>
      </w:r>
      <w:r w:rsidR="000040B8" w:rsidRPr="008903D9">
        <w:rPr>
          <w:rFonts w:ascii="Times New Roman" w:eastAsia="Times New Roman" w:hAnsi="Times New Roman" w:cs="Times New Roman"/>
          <w:sz w:val="24"/>
          <w:szCs w:val="24"/>
        </w:rPr>
        <w:t>2</w:t>
      </w:r>
      <w:r w:rsidR="00D21667" w:rsidRPr="008903D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47E2A" w:rsidRPr="008903D9">
        <w:rPr>
          <w:rFonts w:ascii="Times New Roman" w:eastAsia="Times New Roman" w:hAnsi="Times New Roman" w:cs="Times New Roman"/>
          <w:sz w:val="24"/>
          <w:szCs w:val="24"/>
        </w:rPr>
        <w:t>Median and interquartile range (25th percentile, 75th percentile) for</w:t>
      </w:r>
      <w:r w:rsidR="00D21667" w:rsidRPr="008903D9">
        <w:rPr>
          <w:rFonts w:ascii="Times New Roman" w:eastAsia="Times New Roman" w:hAnsi="Times New Roman" w:cs="Times New Roman"/>
          <w:sz w:val="24"/>
          <w:szCs w:val="24"/>
        </w:rPr>
        <w:t xml:space="preserve"> hourly, facility-specific median length of stay (LOS</w:t>
      </w:r>
      <w:r w:rsidR="00DB695F" w:rsidRPr="008903D9">
        <w:rPr>
          <w:rFonts w:ascii="Times New Roman" w:eastAsia="Times New Roman" w:hAnsi="Times New Roman" w:cs="Times New Roman"/>
          <w:sz w:val="24"/>
          <w:szCs w:val="24"/>
        </w:rPr>
        <w:t>-M</w:t>
      </w:r>
      <w:r w:rsidR="00D21667" w:rsidRPr="008903D9">
        <w:rPr>
          <w:rFonts w:ascii="Times New Roman" w:eastAsia="Times New Roman" w:hAnsi="Times New Roman" w:cs="Times New Roman"/>
          <w:sz w:val="24"/>
          <w:szCs w:val="24"/>
        </w:rPr>
        <w:t xml:space="preserve">) for discharges </w:t>
      </w:r>
      <w:r w:rsidR="00E26525" w:rsidRPr="008903D9">
        <w:rPr>
          <w:rFonts w:ascii="Times New Roman" w:eastAsia="Times New Roman" w:hAnsi="Times New Roman" w:cs="Times New Roman"/>
          <w:sz w:val="24"/>
          <w:szCs w:val="24"/>
        </w:rPr>
        <w:t xml:space="preserve">by years and by ED category. </w:t>
      </w:r>
    </w:p>
    <w:p w14:paraId="3035BB69" w14:textId="2782FEE8" w:rsidR="00EF0990" w:rsidRPr="008903D9" w:rsidRDefault="00EF0990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8A27E2" w14:textId="111B5DED" w:rsidR="007C6D28" w:rsidRPr="008903D9" w:rsidRDefault="007C6D28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B08709" w14:textId="2863AF60" w:rsidR="00730AF9" w:rsidRPr="008903D9" w:rsidRDefault="00730AF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F94256" w14:textId="43423F99" w:rsidR="00730AF9" w:rsidRPr="008903D9" w:rsidRDefault="00FD09B3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30AF9" w:rsidRPr="008903D9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903D9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F8E978A" wp14:editId="69288901">
            <wp:extent cx="6145619" cy="3836152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ianLOSdis_yr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10"/>
                    <a:stretch/>
                  </pic:blipFill>
                  <pic:spPr bwMode="auto">
                    <a:xfrm>
                      <a:off x="0" y="0"/>
                      <a:ext cx="6153179" cy="3840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D2115" w14:textId="23A65E63" w:rsidR="00E26525" w:rsidRPr="008903D9" w:rsidRDefault="00730AF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</w:t>
      </w:r>
      <w:r w:rsidR="000040B8" w:rsidRPr="008903D9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8903D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47E2A" w:rsidRPr="008903D9">
        <w:rPr>
          <w:rFonts w:ascii="Times New Roman" w:eastAsia="Times New Roman" w:hAnsi="Times New Roman" w:cs="Times New Roman"/>
          <w:sz w:val="24"/>
          <w:szCs w:val="24"/>
        </w:rPr>
        <w:t>Median and interquartile range (25th percentile, 75th percentile) for</w:t>
      </w:r>
      <w:r w:rsidRPr="008903D9">
        <w:rPr>
          <w:rFonts w:ascii="Times New Roman" w:eastAsia="Times New Roman" w:hAnsi="Times New Roman" w:cs="Times New Roman"/>
          <w:sz w:val="24"/>
          <w:szCs w:val="24"/>
        </w:rPr>
        <w:t xml:space="preserve"> hourly, facility-specific median length of stay (LOS</w:t>
      </w:r>
      <w:r w:rsidR="004C4915" w:rsidRPr="008903D9">
        <w:rPr>
          <w:rFonts w:ascii="Times New Roman" w:eastAsia="Times New Roman" w:hAnsi="Times New Roman" w:cs="Times New Roman"/>
          <w:sz w:val="24"/>
          <w:szCs w:val="24"/>
        </w:rPr>
        <w:t>-M</w:t>
      </w:r>
      <w:r w:rsidRPr="008903D9">
        <w:rPr>
          <w:rFonts w:ascii="Times New Roman" w:eastAsia="Times New Roman" w:hAnsi="Times New Roman" w:cs="Times New Roman"/>
          <w:sz w:val="24"/>
          <w:szCs w:val="24"/>
        </w:rPr>
        <w:t xml:space="preserve">) for admissions </w:t>
      </w:r>
      <w:r w:rsidR="00E26525" w:rsidRPr="008903D9">
        <w:rPr>
          <w:rFonts w:ascii="Times New Roman" w:eastAsia="Times New Roman" w:hAnsi="Times New Roman" w:cs="Times New Roman"/>
          <w:sz w:val="24"/>
          <w:szCs w:val="24"/>
        </w:rPr>
        <w:t>by years and by ED category.</w:t>
      </w:r>
    </w:p>
    <w:p w14:paraId="187CA6F9" w14:textId="3AAF44F1" w:rsidR="00EF0990" w:rsidRPr="008903D9" w:rsidRDefault="00EF0990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4BAF20" w14:textId="30AA07C7" w:rsidR="00730AF9" w:rsidRPr="008903D9" w:rsidRDefault="00B3143F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5F919B0" wp14:editId="18D4215D">
            <wp:extent cx="5652981" cy="3551275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edianLOSadm_yr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50"/>
                    <a:stretch/>
                  </pic:blipFill>
                  <pic:spPr bwMode="auto">
                    <a:xfrm>
                      <a:off x="0" y="0"/>
                      <a:ext cx="5656515" cy="3553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FB39B" w14:textId="341DB2B9" w:rsidR="00C74662" w:rsidRPr="008903D9" w:rsidRDefault="00C74662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4F23A0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276EBF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25A48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A5C849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E43BD7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A28E53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A58EC5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4B4C25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C33BB6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4BFA99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71777F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5D60C3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E19D97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F2D917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D1EB12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25FA7A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F6269B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36618B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843775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F88D4F" w14:textId="7F0602A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A0B03D" w14:textId="3B3A36C9" w:rsidR="00EF0990" w:rsidRPr="008903D9" w:rsidRDefault="00EF0990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03D4D2" w14:textId="01ECA084" w:rsidR="00A85246" w:rsidRPr="008903D9" w:rsidRDefault="000040B8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sz w:val="24"/>
          <w:szCs w:val="24"/>
        </w:rPr>
        <w:lastRenderedPageBreak/>
        <w:t>Figure 4</w:t>
      </w:r>
      <w:r w:rsidR="00A85246" w:rsidRPr="008903D9">
        <w:rPr>
          <w:rFonts w:ascii="Times New Roman" w:eastAsia="Times New Roman" w:hAnsi="Times New Roman" w:cs="Times New Roman"/>
          <w:sz w:val="24"/>
          <w:szCs w:val="24"/>
        </w:rPr>
        <w:t>.  Median and interquartile range (25</w:t>
      </w:r>
      <w:r w:rsidR="00A85246" w:rsidRPr="008903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A85246" w:rsidRPr="008903D9">
        <w:rPr>
          <w:rFonts w:ascii="Times New Roman" w:eastAsia="Times New Roman" w:hAnsi="Times New Roman" w:cs="Times New Roman"/>
          <w:sz w:val="24"/>
          <w:szCs w:val="24"/>
        </w:rPr>
        <w:t xml:space="preserve"> percentile, 75</w:t>
      </w:r>
      <w:r w:rsidR="00A85246" w:rsidRPr="008903D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A85246" w:rsidRPr="008903D9">
        <w:rPr>
          <w:rFonts w:ascii="Times New Roman" w:eastAsia="Times New Roman" w:hAnsi="Times New Roman" w:cs="Times New Roman"/>
          <w:sz w:val="24"/>
          <w:szCs w:val="24"/>
        </w:rPr>
        <w:t xml:space="preserve"> percentile) of daily, facility-specific percent left without being seen (LWBS) and left against medical advice (LAMA) for all EDs and by ED category. </w:t>
      </w:r>
    </w:p>
    <w:p w14:paraId="1C085CA6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DC2F3E4" wp14:editId="5EDEA9CF">
            <wp:extent cx="5943599" cy="4245428"/>
            <wp:effectExtent l="0" t="0" r="63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WBSLAMA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245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7166A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838645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80E539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EB547E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3CCC66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2639A1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C435A8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AFA025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B096F5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D35402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07DEA0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2F9645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A4041F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6BE558" w14:textId="77777777" w:rsidR="00A85246" w:rsidRPr="008903D9" w:rsidRDefault="00A85246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498B51" w14:textId="77777777" w:rsidR="00F84EAF" w:rsidRPr="008903D9" w:rsidRDefault="00F84EAF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728CC4" w14:textId="77777777" w:rsidR="00F84EAF" w:rsidRPr="008903D9" w:rsidRDefault="00F84EAF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7D2947" w14:textId="77777777" w:rsidR="00F84EAF" w:rsidRPr="008903D9" w:rsidRDefault="00F84EAF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DB33BC" w14:textId="77777777" w:rsidR="008903D9" w:rsidRDefault="008903D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1D6CAC" w14:textId="77777777" w:rsidR="008903D9" w:rsidRDefault="008903D9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A73C95" w14:textId="795C9DC4" w:rsidR="00C74662" w:rsidRPr="008903D9" w:rsidRDefault="000040B8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8903D9">
        <w:rPr>
          <w:rFonts w:ascii="Times New Roman" w:eastAsia="Times New Roman" w:hAnsi="Times New Roman" w:cs="Times New Roman"/>
          <w:sz w:val="24"/>
          <w:szCs w:val="24"/>
        </w:rPr>
        <w:lastRenderedPageBreak/>
        <w:t>Figure 5</w:t>
      </w:r>
      <w:r w:rsidR="00C74662" w:rsidRPr="008903D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47E2A" w:rsidRPr="008903D9">
        <w:rPr>
          <w:rFonts w:ascii="Times New Roman" w:eastAsia="Times New Roman" w:hAnsi="Times New Roman" w:cs="Times New Roman"/>
          <w:sz w:val="24"/>
          <w:szCs w:val="24"/>
        </w:rPr>
        <w:t>Median and interquartile range (25th percentile, 75th percentile) for</w:t>
      </w:r>
      <w:r w:rsidR="00C74662" w:rsidRPr="008903D9">
        <w:rPr>
          <w:rFonts w:ascii="Times New Roman" w:eastAsia="Times New Roman" w:hAnsi="Times New Roman" w:cs="Times New Roman"/>
          <w:sz w:val="24"/>
          <w:szCs w:val="24"/>
        </w:rPr>
        <w:t xml:space="preserve"> daily, facility-specific percent left without being seen (LWBS) </w:t>
      </w:r>
      <w:r w:rsidR="00E26525" w:rsidRPr="008903D9">
        <w:rPr>
          <w:rFonts w:ascii="Times New Roman" w:eastAsia="Times New Roman" w:hAnsi="Times New Roman" w:cs="Times New Roman"/>
          <w:sz w:val="24"/>
          <w:szCs w:val="24"/>
        </w:rPr>
        <w:t xml:space="preserve">by years and by ED category. </w:t>
      </w:r>
    </w:p>
    <w:p w14:paraId="45FB4A36" w14:textId="62D65DF4" w:rsidR="00EF0990" w:rsidRPr="008903D9" w:rsidRDefault="00EF0990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95CFA2" w14:textId="61FDC9CB" w:rsidR="00C74662" w:rsidRPr="008903D9" w:rsidRDefault="009241A1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3D9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0336269" wp14:editId="3CF1921F">
            <wp:extent cx="5917102" cy="3689498"/>
            <wp:effectExtent l="0" t="0" r="762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WBS_yr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05"/>
                    <a:stretch/>
                  </pic:blipFill>
                  <pic:spPr bwMode="auto">
                    <a:xfrm>
                      <a:off x="0" y="0"/>
                      <a:ext cx="5921877" cy="3692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2EB60" w14:textId="2D0F502D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9F3403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283FB3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8FA1B6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3CD8ED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426112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DCA291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F195CF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392CDB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6732BE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EC9346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E440BD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31C029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23E266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4C9765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3B32A4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3676E0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B626BC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CCA5E6" w14:textId="77777777" w:rsidR="00BA764B" w:rsidRPr="008903D9" w:rsidRDefault="00BA764B" w:rsidP="00857AC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A764B" w:rsidRPr="00890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B585E5" w14:textId="77777777" w:rsidR="00950931" w:rsidRDefault="00950931" w:rsidP="005A5EEB">
      <w:pPr>
        <w:spacing w:after="0" w:line="240" w:lineRule="auto"/>
      </w:pPr>
      <w:r>
        <w:separator/>
      </w:r>
    </w:p>
  </w:endnote>
  <w:endnote w:type="continuationSeparator" w:id="0">
    <w:p w14:paraId="1912F591" w14:textId="77777777" w:rsidR="00950931" w:rsidRDefault="00950931" w:rsidP="005A5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09188" w14:textId="38B46606" w:rsidR="00D21667" w:rsidRDefault="00D21667">
    <w:pPr>
      <w:pStyle w:val="Footer"/>
      <w:jc w:val="right"/>
    </w:pPr>
  </w:p>
  <w:p w14:paraId="2184BA8A" w14:textId="77777777" w:rsidR="00D21667" w:rsidRDefault="00D21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4B965" w14:textId="77777777" w:rsidR="00950931" w:rsidRDefault="00950931" w:rsidP="005A5EEB">
      <w:pPr>
        <w:spacing w:after="0" w:line="240" w:lineRule="auto"/>
      </w:pPr>
      <w:r>
        <w:separator/>
      </w:r>
    </w:p>
  </w:footnote>
  <w:footnote w:type="continuationSeparator" w:id="0">
    <w:p w14:paraId="58135E65" w14:textId="77777777" w:rsidR="00950931" w:rsidRDefault="00950931" w:rsidP="005A5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F68E36E"/>
    <w:multiLevelType w:val="hybridMultilevel"/>
    <w:tmpl w:val="1F57B2D0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p5wrvadxz5pe52sepzaahr5f2drxasa2a&quot;&gt;Bib_AsthmaCOPD&lt;record-ids&gt;&lt;item&gt;52&lt;/item&gt;&lt;item&gt;133&lt;/item&gt;&lt;item&gt;169&lt;/item&gt;&lt;item&gt;173&lt;/item&gt;&lt;item&gt;176&lt;/item&gt;&lt;item&gt;182&lt;/item&gt;&lt;item&gt;183&lt;/item&gt;&lt;item&gt;184&lt;/item&gt;&lt;item&gt;188&lt;/item&gt;&lt;item&gt;205&lt;/item&gt;&lt;item&gt;206&lt;/item&gt;&lt;item&gt;207&lt;/item&gt;&lt;item&gt;208&lt;/item&gt;&lt;item&gt;209&lt;/item&gt;&lt;item&gt;210&lt;/item&gt;&lt;item&gt;211&lt;/item&gt;&lt;item&gt;212&lt;/item&gt;&lt;/record-ids&gt;&lt;/item&gt;&lt;/Libraries&gt;"/>
  </w:docVars>
  <w:rsids>
    <w:rsidRoot w:val="00942BA5"/>
    <w:rsid w:val="000040B8"/>
    <w:rsid w:val="00007604"/>
    <w:rsid w:val="000206D2"/>
    <w:rsid w:val="000208BA"/>
    <w:rsid w:val="00027765"/>
    <w:rsid w:val="0003168C"/>
    <w:rsid w:val="00041CC8"/>
    <w:rsid w:val="00042E1D"/>
    <w:rsid w:val="00044512"/>
    <w:rsid w:val="00044ABB"/>
    <w:rsid w:val="0005222F"/>
    <w:rsid w:val="00064E3A"/>
    <w:rsid w:val="000705B6"/>
    <w:rsid w:val="0007451E"/>
    <w:rsid w:val="0008390A"/>
    <w:rsid w:val="00084158"/>
    <w:rsid w:val="00091FFD"/>
    <w:rsid w:val="0009575D"/>
    <w:rsid w:val="0009658B"/>
    <w:rsid w:val="000A114F"/>
    <w:rsid w:val="000A1D5C"/>
    <w:rsid w:val="000A66CF"/>
    <w:rsid w:val="000A6A9F"/>
    <w:rsid w:val="000D2C1D"/>
    <w:rsid w:val="000E28F5"/>
    <w:rsid w:val="000E2D03"/>
    <w:rsid w:val="000E2E5A"/>
    <w:rsid w:val="000E2FD4"/>
    <w:rsid w:val="000E734B"/>
    <w:rsid w:val="000F067B"/>
    <w:rsid w:val="000F341D"/>
    <w:rsid w:val="0010141E"/>
    <w:rsid w:val="00114A92"/>
    <w:rsid w:val="00124720"/>
    <w:rsid w:val="001276C5"/>
    <w:rsid w:val="00142FD3"/>
    <w:rsid w:val="0014313A"/>
    <w:rsid w:val="001458B2"/>
    <w:rsid w:val="0015275A"/>
    <w:rsid w:val="00161566"/>
    <w:rsid w:val="00164DF9"/>
    <w:rsid w:val="00170F93"/>
    <w:rsid w:val="001757C1"/>
    <w:rsid w:val="00182978"/>
    <w:rsid w:val="00185B6C"/>
    <w:rsid w:val="001926C4"/>
    <w:rsid w:val="001A2E55"/>
    <w:rsid w:val="001B632E"/>
    <w:rsid w:val="001D2DBC"/>
    <w:rsid w:val="001D4B7C"/>
    <w:rsid w:val="001D5198"/>
    <w:rsid w:val="001D5DC3"/>
    <w:rsid w:val="001E124A"/>
    <w:rsid w:val="001E7FCD"/>
    <w:rsid w:val="001F7DB1"/>
    <w:rsid w:val="00214360"/>
    <w:rsid w:val="0022497D"/>
    <w:rsid w:val="00226230"/>
    <w:rsid w:val="002473F0"/>
    <w:rsid w:val="002508E9"/>
    <w:rsid w:val="00252A12"/>
    <w:rsid w:val="00256D03"/>
    <w:rsid w:val="00260887"/>
    <w:rsid w:val="00266163"/>
    <w:rsid w:val="0027661B"/>
    <w:rsid w:val="00282439"/>
    <w:rsid w:val="002A0842"/>
    <w:rsid w:val="002A1B43"/>
    <w:rsid w:val="002A3DEA"/>
    <w:rsid w:val="002A3F8E"/>
    <w:rsid w:val="002A6C0B"/>
    <w:rsid w:val="002B3BE1"/>
    <w:rsid w:val="002B6183"/>
    <w:rsid w:val="002C225A"/>
    <w:rsid w:val="002D2CC8"/>
    <w:rsid w:val="002D56BF"/>
    <w:rsid w:val="002E6AA0"/>
    <w:rsid w:val="00321E49"/>
    <w:rsid w:val="003311E6"/>
    <w:rsid w:val="00350FFE"/>
    <w:rsid w:val="00353A32"/>
    <w:rsid w:val="00355E6A"/>
    <w:rsid w:val="00374B91"/>
    <w:rsid w:val="003872A3"/>
    <w:rsid w:val="003A1F44"/>
    <w:rsid w:val="003B021C"/>
    <w:rsid w:val="003B3D0C"/>
    <w:rsid w:val="003B45B4"/>
    <w:rsid w:val="003E377A"/>
    <w:rsid w:val="003E7E79"/>
    <w:rsid w:val="00405DBD"/>
    <w:rsid w:val="00406C5A"/>
    <w:rsid w:val="00413D37"/>
    <w:rsid w:val="00421577"/>
    <w:rsid w:val="00423A22"/>
    <w:rsid w:val="0042567F"/>
    <w:rsid w:val="004353D4"/>
    <w:rsid w:val="00442DC6"/>
    <w:rsid w:val="00447E2A"/>
    <w:rsid w:val="0045530F"/>
    <w:rsid w:val="00460F47"/>
    <w:rsid w:val="00461569"/>
    <w:rsid w:val="0048750B"/>
    <w:rsid w:val="00497690"/>
    <w:rsid w:val="004A17CA"/>
    <w:rsid w:val="004A43B1"/>
    <w:rsid w:val="004C33EA"/>
    <w:rsid w:val="004C4915"/>
    <w:rsid w:val="004C65D1"/>
    <w:rsid w:val="004D2B84"/>
    <w:rsid w:val="004E153B"/>
    <w:rsid w:val="00501830"/>
    <w:rsid w:val="00504BBA"/>
    <w:rsid w:val="00504F38"/>
    <w:rsid w:val="0052043D"/>
    <w:rsid w:val="00523A5F"/>
    <w:rsid w:val="00525FD2"/>
    <w:rsid w:val="005322AB"/>
    <w:rsid w:val="005342DA"/>
    <w:rsid w:val="00534683"/>
    <w:rsid w:val="00537FFD"/>
    <w:rsid w:val="005455E9"/>
    <w:rsid w:val="0054671F"/>
    <w:rsid w:val="005533D9"/>
    <w:rsid w:val="005549ED"/>
    <w:rsid w:val="0057003B"/>
    <w:rsid w:val="0058110C"/>
    <w:rsid w:val="00583725"/>
    <w:rsid w:val="00590DBC"/>
    <w:rsid w:val="005A0163"/>
    <w:rsid w:val="005A01D2"/>
    <w:rsid w:val="005A3711"/>
    <w:rsid w:val="005A5EEB"/>
    <w:rsid w:val="005A721F"/>
    <w:rsid w:val="005B18B9"/>
    <w:rsid w:val="005C1A9F"/>
    <w:rsid w:val="005C313B"/>
    <w:rsid w:val="005C3715"/>
    <w:rsid w:val="005C654A"/>
    <w:rsid w:val="005E4201"/>
    <w:rsid w:val="005E5ECB"/>
    <w:rsid w:val="005E7CA2"/>
    <w:rsid w:val="005F4B1F"/>
    <w:rsid w:val="006234B0"/>
    <w:rsid w:val="00627EC1"/>
    <w:rsid w:val="00632693"/>
    <w:rsid w:val="00632F4B"/>
    <w:rsid w:val="00634082"/>
    <w:rsid w:val="00634F3F"/>
    <w:rsid w:val="00644098"/>
    <w:rsid w:val="00647904"/>
    <w:rsid w:val="00653066"/>
    <w:rsid w:val="00664C72"/>
    <w:rsid w:val="006650D5"/>
    <w:rsid w:val="00671149"/>
    <w:rsid w:val="00673DAF"/>
    <w:rsid w:val="0068468F"/>
    <w:rsid w:val="00687040"/>
    <w:rsid w:val="006A0E47"/>
    <w:rsid w:val="006B1C13"/>
    <w:rsid w:val="006E1C18"/>
    <w:rsid w:val="006F2EAE"/>
    <w:rsid w:val="006F5265"/>
    <w:rsid w:val="006F5672"/>
    <w:rsid w:val="0070125D"/>
    <w:rsid w:val="0070219B"/>
    <w:rsid w:val="00706EFF"/>
    <w:rsid w:val="00710669"/>
    <w:rsid w:val="00730AF9"/>
    <w:rsid w:val="00731113"/>
    <w:rsid w:val="00746230"/>
    <w:rsid w:val="00752189"/>
    <w:rsid w:val="0075559C"/>
    <w:rsid w:val="0075702B"/>
    <w:rsid w:val="0076045E"/>
    <w:rsid w:val="00777336"/>
    <w:rsid w:val="00791473"/>
    <w:rsid w:val="007922B0"/>
    <w:rsid w:val="007A0680"/>
    <w:rsid w:val="007A0DD0"/>
    <w:rsid w:val="007A44B5"/>
    <w:rsid w:val="007A485F"/>
    <w:rsid w:val="007B21CF"/>
    <w:rsid w:val="007B44B2"/>
    <w:rsid w:val="007B5FFE"/>
    <w:rsid w:val="007C6D28"/>
    <w:rsid w:val="007D1DC5"/>
    <w:rsid w:val="007D1F13"/>
    <w:rsid w:val="007D4B72"/>
    <w:rsid w:val="007D53CE"/>
    <w:rsid w:val="007D5D63"/>
    <w:rsid w:val="007E0D70"/>
    <w:rsid w:val="007E13EF"/>
    <w:rsid w:val="007E2366"/>
    <w:rsid w:val="007E4726"/>
    <w:rsid w:val="007F4802"/>
    <w:rsid w:val="007F5D87"/>
    <w:rsid w:val="007F72BE"/>
    <w:rsid w:val="00806264"/>
    <w:rsid w:val="008072DE"/>
    <w:rsid w:val="0082435D"/>
    <w:rsid w:val="00830693"/>
    <w:rsid w:val="00831333"/>
    <w:rsid w:val="0084091D"/>
    <w:rsid w:val="00846EF9"/>
    <w:rsid w:val="00857AC1"/>
    <w:rsid w:val="00871FA8"/>
    <w:rsid w:val="00881C8D"/>
    <w:rsid w:val="00882B0F"/>
    <w:rsid w:val="00885D25"/>
    <w:rsid w:val="008903D9"/>
    <w:rsid w:val="00890435"/>
    <w:rsid w:val="00891AAE"/>
    <w:rsid w:val="00891FBE"/>
    <w:rsid w:val="00891FF5"/>
    <w:rsid w:val="008A1D81"/>
    <w:rsid w:val="008A2CEE"/>
    <w:rsid w:val="008A7E98"/>
    <w:rsid w:val="008B4649"/>
    <w:rsid w:val="008C33CE"/>
    <w:rsid w:val="008C40EA"/>
    <w:rsid w:val="008C68E8"/>
    <w:rsid w:val="008D0A98"/>
    <w:rsid w:val="008E1354"/>
    <w:rsid w:val="008E428B"/>
    <w:rsid w:val="00905433"/>
    <w:rsid w:val="009241A1"/>
    <w:rsid w:val="00941564"/>
    <w:rsid w:val="00942185"/>
    <w:rsid w:val="00942BA5"/>
    <w:rsid w:val="0094416A"/>
    <w:rsid w:val="00950931"/>
    <w:rsid w:val="00952039"/>
    <w:rsid w:val="00953007"/>
    <w:rsid w:val="009569F9"/>
    <w:rsid w:val="0096168B"/>
    <w:rsid w:val="00964379"/>
    <w:rsid w:val="009716D5"/>
    <w:rsid w:val="0097449B"/>
    <w:rsid w:val="009745C3"/>
    <w:rsid w:val="00980373"/>
    <w:rsid w:val="00992676"/>
    <w:rsid w:val="00994CF0"/>
    <w:rsid w:val="009A3342"/>
    <w:rsid w:val="009A3EAE"/>
    <w:rsid w:val="009B01B2"/>
    <w:rsid w:val="009B42CF"/>
    <w:rsid w:val="009B5172"/>
    <w:rsid w:val="009B7052"/>
    <w:rsid w:val="009C62AE"/>
    <w:rsid w:val="009C66D3"/>
    <w:rsid w:val="009C7383"/>
    <w:rsid w:val="009D1068"/>
    <w:rsid w:val="009D2795"/>
    <w:rsid w:val="009D319B"/>
    <w:rsid w:val="009D5971"/>
    <w:rsid w:val="009E29E3"/>
    <w:rsid w:val="009E6ECC"/>
    <w:rsid w:val="009F6172"/>
    <w:rsid w:val="009F70E2"/>
    <w:rsid w:val="00A00F05"/>
    <w:rsid w:val="00A01BF2"/>
    <w:rsid w:val="00A01D1F"/>
    <w:rsid w:val="00A0727C"/>
    <w:rsid w:val="00A25197"/>
    <w:rsid w:val="00A25A54"/>
    <w:rsid w:val="00A30779"/>
    <w:rsid w:val="00A45EC7"/>
    <w:rsid w:val="00A52706"/>
    <w:rsid w:val="00A60925"/>
    <w:rsid w:val="00A65B3C"/>
    <w:rsid w:val="00A66C4D"/>
    <w:rsid w:val="00A73ED6"/>
    <w:rsid w:val="00A85246"/>
    <w:rsid w:val="00A86073"/>
    <w:rsid w:val="00A909AF"/>
    <w:rsid w:val="00AA235A"/>
    <w:rsid w:val="00AB3A91"/>
    <w:rsid w:val="00AB57E1"/>
    <w:rsid w:val="00AB6537"/>
    <w:rsid w:val="00AB6FA0"/>
    <w:rsid w:val="00AC1090"/>
    <w:rsid w:val="00AC429E"/>
    <w:rsid w:val="00AD6C25"/>
    <w:rsid w:val="00AE0518"/>
    <w:rsid w:val="00AE2370"/>
    <w:rsid w:val="00AE7EDD"/>
    <w:rsid w:val="00AF2578"/>
    <w:rsid w:val="00AF4748"/>
    <w:rsid w:val="00B075F6"/>
    <w:rsid w:val="00B07FAC"/>
    <w:rsid w:val="00B1202A"/>
    <w:rsid w:val="00B2214A"/>
    <w:rsid w:val="00B2293D"/>
    <w:rsid w:val="00B246D6"/>
    <w:rsid w:val="00B267EA"/>
    <w:rsid w:val="00B3143F"/>
    <w:rsid w:val="00B32E64"/>
    <w:rsid w:val="00B372AF"/>
    <w:rsid w:val="00B40528"/>
    <w:rsid w:val="00B412EF"/>
    <w:rsid w:val="00B44534"/>
    <w:rsid w:val="00B47A55"/>
    <w:rsid w:val="00B5033B"/>
    <w:rsid w:val="00B556F2"/>
    <w:rsid w:val="00B56F10"/>
    <w:rsid w:val="00B64C71"/>
    <w:rsid w:val="00B66B9B"/>
    <w:rsid w:val="00B67EBE"/>
    <w:rsid w:val="00B77F73"/>
    <w:rsid w:val="00B82977"/>
    <w:rsid w:val="00B832EE"/>
    <w:rsid w:val="00B93CB8"/>
    <w:rsid w:val="00B9550B"/>
    <w:rsid w:val="00BA126E"/>
    <w:rsid w:val="00BA60A1"/>
    <w:rsid w:val="00BA764B"/>
    <w:rsid w:val="00BB0709"/>
    <w:rsid w:val="00BB2C71"/>
    <w:rsid w:val="00BB6F4F"/>
    <w:rsid w:val="00BC6EE8"/>
    <w:rsid w:val="00BC703D"/>
    <w:rsid w:val="00BD5939"/>
    <w:rsid w:val="00BF68D9"/>
    <w:rsid w:val="00BF70AE"/>
    <w:rsid w:val="00BF7917"/>
    <w:rsid w:val="00C0413D"/>
    <w:rsid w:val="00C04FF3"/>
    <w:rsid w:val="00C05A31"/>
    <w:rsid w:val="00C074C5"/>
    <w:rsid w:val="00C12A08"/>
    <w:rsid w:val="00C26776"/>
    <w:rsid w:val="00C30F00"/>
    <w:rsid w:val="00C31B0D"/>
    <w:rsid w:val="00C377AB"/>
    <w:rsid w:val="00C4044D"/>
    <w:rsid w:val="00C50A00"/>
    <w:rsid w:val="00C50B94"/>
    <w:rsid w:val="00C560D2"/>
    <w:rsid w:val="00C62553"/>
    <w:rsid w:val="00C628A0"/>
    <w:rsid w:val="00C65D29"/>
    <w:rsid w:val="00C6754B"/>
    <w:rsid w:val="00C67FBD"/>
    <w:rsid w:val="00C74662"/>
    <w:rsid w:val="00C77041"/>
    <w:rsid w:val="00C83A30"/>
    <w:rsid w:val="00C92616"/>
    <w:rsid w:val="00C957CE"/>
    <w:rsid w:val="00C97E61"/>
    <w:rsid w:val="00CA1DD9"/>
    <w:rsid w:val="00CA680D"/>
    <w:rsid w:val="00CB1BF7"/>
    <w:rsid w:val="00CB3B41"/>
    <w:rsid w:val="00CC06FC"/>
    <w:rsid w:val="00CC688D"/>
    <w:rsid w:val="00CC7798"/>
    <w:rsid w:val="00CD45EB"/>
    <w:rsid w:val="00CD4F94"/>
    <w:rsid w:val="00CE1991"/>
    <w:rsid w:val="00CE64BB"/>
    <w:rsid w:val="00CE67E5"/>
    <w:rsid w:val="00CE6C69"/>
    <w:rsid w:val="00CF000F"/>
    <w:rsid w:val="00D05CC1"/>
    <w:rsid w:val="00D07B44"/>
    <w:rsid w:val="00D126FB"/>
    <w:rsid w:val="00D16036"/>
    <w:rsid w:val="00D20A6F"/>
    <w:rsid w:val="00D21667"/>
    <w:rsid w:val="00D267B5"/>
    <w:rsid w:val="00D36844"/>
    <w:rsid w:val="00D471F2"/>
    <w:rsid w:val="00D522F5"/>
    <w:rsid w:val="00D53E8F"/>
    <w:rsid w:val="00D567B3"/>
    <w:rsid w:val="00D61E55"/>
    <w:rsid w:val="00D6289A"/>
    <w:rsid w:val="00D64CC1"/>
    <w:rsid w:val="00D72187"/>
    <w:rsid w:val="00D77F72"/>
    <w:rsid w:val="00D950FE"/>
    <w:rsid w:val="00D9593B"/>
    <w:rsid w:val="00D96F0F"/>
    <w:rsid w:val="00D96F45"/>
    <w:rsid w:val="00D970AD"/>
    <w:rsid w:val="00DA51E2"/>
    <w:rsid w:val="00DA77DB"/>
    <w:rsid w:val="00DB3E7E"/>
    <w:rsid w:val="00DB657E"/>
    <w:rsid w:val="00DB695F"/>
    <w:rsid w:val="00DB7FDE"/>
    <w:rsid w:val="00DC778E"/>
    <w:rsid w:val="00DD2FB5"/>
    <w:rsid w:val="00DD4C89"/>
    <w:rsid w:val="00DE6427"/>
    <w:rsid w:val="00DF0025"/>
    <w:rsid w:val="00DF3A5E"/>
    <w:rsid w:val="00DF4EE2"/>
    <w:rsid w:val="00DF639C"/>
    <w:rsid w:val="00E07DB7"/>
    <w:rsid w:val="00E134C7"/>
    <w:rsid w:val="00E26525"/>
    <w:rsid w:val="00E27C3D"/>
    <w:rsid w:val="00E32079"/>
    <w:rsid w:val="00E34253"/>
    <w:rsid w:val="00E41005"/>
    <w:rsid w:val="00E46B1A"/>
    <w:rsid w:val="00E4703E"/>
    <w:rsid w:val="00E57D0D"/>
    <w:rsid w:val="00E61417"/>
    <w:rsid w:val="00E63E95"/>
    <w:rsid w:val="00E64241"/>
    <w:rsid w:val="00E72CF2"/>
    <w:rsid w:val="00E83E82"/>
    <w:rsid w:val="00E8607A"/>
    <w:rsid w:val="00E91631"/>
    <w:rsid w:val="00E92574"/>
    <w:rsid w:val="00E96BD4"/>
    <w:rsid w:val="00E97A7B"/>
    <w:rsid w:val="00EA312C"/>
    <w:rsid w:val="00EA323F"/>
    <w:rsid w:val="00EA56DC"/>
    <w:rsid w:val="00EA62B8"/>
    <w:rsid w:val="00EB0793"/>
    <w:rsid w:val="00EB19B3"/>
    <w:rsid w:val="00EB2B3D"/>
    <w:rsid w:val="00EC5271"/>
    <w:rsid w:val="00ED081F"/>
    <w:rsid w:val="00ED195D"/>
    <w:rsid w:val="00ED3604"/>
    <w:rsid w:val="00EE3544"/>
    <w:rsid w:val="00EF0990"/>
    <w:rsid w:val="00EF5EDF"/>
    <w:rsid w:val="00F10615"/>
    <w:rsid w:val="00F1237D"/>
    <w:rsid w:val="00F13387"/>
    <w:rsid w:val="00F24220"/>
    <w:rsid w:val="00F34D27"/>
    <w:rsid w:val="00F375D3"/>
    <w:rsid w:val="00F42258"/>
    <w:rsid w:val="00F53CE2"/>
    <w:rsid w:val="00F735E3"/>
    <w:rsid w:val="00F73A0E"/>
    <w:rsid w:val="00F7520A"/>
    <w:rsid w:val="00F8278C"/>
    <w:rsid w:val="00F84EAF"/>
    <w:rsid w:val="00F8542B"/>
    <w:rsid w:val="00FA00AA"/>
    <w:rsid w:val="00FA02C4"/>
    <w:rsid w:val="00FA2C4F"/>
    <w:rsid w:val="00FA6BE0"/>
    <w:rsid w:val="00FB0C16"/>
    <w:rsid w:val="00FB2F8C"/>
    <w:rsid w:val="00FB53F5"/>
    <w:rsid w:val="00FB7021"/>
    <w:rsid w:val="00FC581A"/>
    <w:rsid w:val="00FD09B3"/>
    <w:rsid w:val="00FD0F15"/>
    <w:rsid w:val="00FD1119"/>
    <w:rsid w:val="00FD1A82"/>
    <w:rsid w:val="00FD369C"/>
    <w:rsid w:val="00FD3A61"/>
    <w:rsid w:val="00FD486E"/>
    <w:rsid w:val="00FE286F"/>
    <w:rsid w:val="00FE401A"/>
    <w:rsid w:val="00FE6CB9"/>
    <w:rsid w:val="00FF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32B70D96"/>
  <w15:chartTrackingRefBased/>
  <w15:docId w15:val="{765E3461-1297-4070-943F-02EC1749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AA0"/>
  </w:style>
  <w:style w:type="paragraph" w:styleId="Heading1">
    <w:name w:val="heading 1"/>
    <w:basedOn w:val="Normal"/>
    <w:next w:val="Normal"/>
    <w:link w:val="Heading1Char"/>
    <w:uiPriority w:val="9"/>
    <w:qFormat/>
    <w:rsid w:val="005C37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D3A6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0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2B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EEB"/>
  </w:style>
  <w:style w:type="paragraph" w:styleId="Footer">
    <w:name w:val="footer"/>
    <w:basedOn w:val="Normal"/>
    <w:link w:val="FooterChar"/>
    <w:uiPriority w:val="99"/>
    <w:unhideWhenUsed/>
    <w:rsid w:val="005A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EEB"/>
  </w:style>
  <w:style w:type="table" w:styleId="TableGrid">
    <w:name w:val="Table Grid"/>
    <w:basedOn w:val="TableNormal"/>
    <w:uiPriority w:val="39"/>
    <w:rsid w:val="007E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FA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FAC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E86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0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7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70E2"/>
    <w:rPr>
      <w:i/>
      <w:iCs/>
    </w:rPr>
  </w:style>
  <w:style w:type="character" w:styleId="Strong">
    <w:name w:val="Strong"/>
    <w:basedOn w:val="DefaultParagraphFont"/>
    <w:uiPriority w:val="22"/>
    <w:qFormat/>
    <w:rsid w:val="00C6255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D3A6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0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C37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D08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6088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88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6088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887"/>
    <w:rPr>
      <w:rFonts w:ascii="Times New Roman" w:hAnsi="Times New Roman" w:cs="Times New Roman"/>
      <w:noProof/>
    </w:rPr>
  </w:style>
  <w:style w:type="character" w:customStyle="1" w:styleId="cmabooktitle">
    <w:name w:val="cmabooktitle"/>
    <w:basedOn w:val="DefaultParagraphFont"/>
    <w:rsid w:val="00BA60A1"/>
  </w:style>
  <w:style w:type="paragraph" w:styleId="HTMLPreformatted">
    <w:name w:val="HTML Preformatted"/>
    <w:basedOn w:val="Normal"/>
    <w:link w:val="HTMLPreformattedChar"/>
    <w:uiPriority w:val="99"/>
    <w:unhideWhenUsed/>
    <w:rsid w:val="008904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435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styleId="HTMLCode">
    <w:name w:val="HTML Code"/>
    <w:basedOn w:val="DefaultParagraphFont"/>
    <w:uiPriority w:val="99"/>
    <w:semiHidden/>
    <w:unhideWhenUsed/>
    <w:rsid w:val="0089043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3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5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3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6887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761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881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38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1143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58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97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031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322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22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572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3869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014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0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8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2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3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0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192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1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5061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24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14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7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25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965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264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8964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674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50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044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11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505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929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88214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9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78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44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885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787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2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8479E-0B97-4D22-A652-A0E54173E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agaidak</dc:creator>
  <cp:keywords/>
  <dc:description/>
  <cp:lastModifiedBy>Rhonda Rosychuk</cp:lastModifiedBy>
  <cp:revision>8</cp:revision>
  <cp:lastPrinted>2018-08-24T18:08:00Z</cp:lastPrinted>
  <dcterms:created xsi:type="dcterms:W3CDTF">2020-04-06T19:54:00Z</dcterms:created>
  <dcterms:modified xsi:type="dcterms:W3CDTF">2020-06-05T19:43:00Z</dcterms:modified>
</cp:coreProperties>
</file>